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Additional file 1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Makorin sequence accession numbers.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/>
      </w:pPr>
      <w:r>
        <w:rPr>
          <w:lang w:val="en-US"/>
        </w:rPr>
        <w:t>Accession numbers of makorin sequences used for molecular phylogeny (Fig. 2) and zinc finger analysis (Fig. 4)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6840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pecies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ccession number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korin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0" w:leader="none"/>
              </w:tabs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hicken</w:t>
              <w:tab/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ENSGALP0000002093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ow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ENSBTAP0000001093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Elephant shark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AVX01046064.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akifugu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ENSTRUP0000003050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Green spotted pufferfish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ENSTNIP0000000362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uman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ENSP00000255977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edaka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ENSORLP00000015988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ous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ENSMUSP00000031985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Opossum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NSMODP00000017114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latypus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ENSOANP0000001096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hreespined  stickleback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ENSGACP00000025415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Zebrafish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ENSDARP0000006106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Western clawed frog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ENSXETP00000005731</w:t>
            </w:r>
          </w:p>
        </w:tc>
      </w:tr>
      <w:tr>
        <w:trPr/>
        <w:tc>
          <w:tcPr>
            <w:tcW w:w="96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akorin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>
          <w:trHeight w:val="18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frican clawed frog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F626804</w:t>
            </w:r>
          </w:p>
        </w:tc>
      </w:tr>
      <w:tr>
        <w:trPr>
          <w:trHeight w:val="18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ow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NSBTAP00000005927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hicken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ENSGALP0000000798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Elephant shark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AVX01102336.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akifugu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ENSTRUP0000000739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Green spotted pufferfish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ENSTNIP00000007547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uman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ENSP00000170447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Medaka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ENSORLP00000012328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ous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ENSMUSP0000000044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Opossum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NSMODP0000000779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latypus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ENSOANP0000002353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hree-spined stickleback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NSGACP00000004448 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Western clawed frog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ENSXETP0000004349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Zebrafish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ENSDARP00000016210</w:t>
            </w:r>
          </w:p>
        </w:tc>
      </w:tr>
      <w:tr>
        <w:trPr/>
        <w:tc>
          <w:tcPr>
            <w:tcW w:w="96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akorin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ow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NSBTAP0000004877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uman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ENSP0000031388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ous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ENSMUSP00000091898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Opossum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NSMODG00000022796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6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Makorin4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ntarctic toothfish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overlapping ESTs FE218499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an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E23016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tlantic cod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US"/>
              </w:rPr>
              <w:t>CO54159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hannel catfish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US"/>
              </w:rPr>
              <w:t>overlapping ESTs FD350543 and CK41926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hicken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US"/>
              </w:rPr>
              <w:t>ENSGALP0000003442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ommon roach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540007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ow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78837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Fathead minnow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US"/>
              </w:rPr>
              <w:t>overlapping ESTs DT177973, DT289118 and DT09176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</w:rPr>
            </w:pPr>
            <w:r>
              <w:rPr>
                <w:iCs/>
              </w:rPr>
              <w:t>Green spotted pufferfish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US"/>
              </w:rPr>
              <w:t>ENSTNIP00000002237, manually three exons added 5’ through sequence comparison with other fish sequences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Guppy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verlapping ESTs ES386309 and ES38091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ors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49444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uman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AX03829.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edaka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US"/>
              </w:rPr>
              <w:t>ENSORLP00000008302, manually corrected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Opossum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37844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latypus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ENSOANP0000002760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Cs/>
              </w:rPr>
              <w:t xml:space="preserve">Three-spined </w:t>
            </w:r>
            <w:r>
              <w:rPr/>
              <w:t>stickleback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GACP00000010952, two exons 5’ manually added, one 3’ through sequence comparison with fish sequences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estern clawed frog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ENSXETP0000003312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Zebra finch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XP_002196697.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Zebrafish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/>
              <w:t>ENSDARP0000009512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/>
        <w:tc>
          <w:tcPr>
            <w:tcW w:w="96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Makorin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mphioxus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jgi|Brafl1|185653|gw.29.157.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ruit fly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FBpp0078038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ic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AD61603.1|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ea squirts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NSCINP00000014748, ENSCSAVP0000001088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ea urchin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XP_783167.2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de-DE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0:25:00Z</dcterms:created>
  <dc:creator> </dc:creator>
  <dc:description/>
  <cp:keywords/>
  <dc:language>en-US</dc:language>
  <cp:lastModifiedBy>swee02</cp:lastModifiedBy>
  <dcterms:modified xsi:type="dcterms:W3CDTF">2011-01-10T10:25:00Z</dcterms:modified>
  <cp:revision>2</cp:revision>
  <dc:subject/>
  <dc:title/>
</cp:coreProperties>
</file>